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78" w:line="480" w:lineRule="auto"/>
        <w:ind w:left="2935"/>
        <w:rPr>
          <w:rFonts w:hint="default" w:ascii="Times New Roman" w:hAnsi="Times New Roman" w:cs="Times New Roman"/>
          <w:b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bookmarkStart w:id="0" w:name="OLE_LINK21"/>
      <w:bookmarkStart w:id="1" w:name="OLE_LINK12"/>
      <w:bookmarkStart w:id="2" w:name="OLE_LINK548"/>
      <w:r>
        <w:rPr>
          <w:rFonts w:hint="default" w:ascii="Times New Roman" w:hAnsi="Times New Roman" w:cs="Times New Roman"/>
          <w:b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b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ppendix</w:t>
      </w:r>
    </w:p>
    <w:bookmarkEnd w:id="0"/>
    <w:bookmarkEnd w:id="1"/>
    <w:bookmarkEnd w:id="2"/>
    <w:p>
      <w:pPr>
        <w:spacing w:beforeLines="0" w:afterLines="0"/>
        <w:jc w:val="both"/>
        <w:rPr>
          <w:rFonts w:hint="default" w:ascii="Times New Roman" w:hAnsi="Times New Roman" w:cs="Times New Roman"/>
          <w:b/>
          <w:bCs w:val="0"/>
          <w:color w:val="0000FF"/>
          <w:kern w:val="0"/>
          <w:sz w:val="24"/>
          <w:szCs w:val="24"/>
          <w:lang w:val="en-US" w:eastAsia="zh-CN"/>
        </w:rPr>
      </w:pPr>
      <w:bookmarkStart w:id="7" w:name="_GoBack"/>
      <w:bookmarkEnd w:id="7"/>
      <w:r>
        <w:rPr>
          <w:rFonts w:hint="default" w:ascii="Times New Roman" w:hAnsi="Times New Roman" w:cs="Times New Roman"/>
          <w:b/>
          <w:bCs w:val="0"/>
          <w:color w:val="0000FF"/>
          <w:kern w:val="0"/>
          <w:sz w:val="24"/>
          <w:szCs w:val="24"/>
          <w:lang w:val="en-US" w:eastAsia="zh-CN"/>
        </w:rPr>
        <w:t>The search strategy of Pubmed with PICO model</w:t>
      </w:r>
    </w:p>
    <w:p>
      <w:pPr>
        <w:spacing w:beforeLines="0" w:afterLines="0"/>
        <w:jc w:val="center"/>
        <w:rPr>
          <w:rFonts w:hint="default" w:ascii="Times New Roman" w:hAnsi="Times New Roman" w:cs="Times New Roman"/>
          <w:b/>
          <w:bCs w:val="0"/>
          <w:color w:val="0000FF"/>
          <w:kern w:val="0"/>
          <w:sz w:val="24"/>
          <w:szCs w:val="24"/>
          <w:lang w:val="en-US" w:eastAsia="zh-CN"/>
        </w:rPr>
      </w:pPr>
    </w:p>
    <w:tbl>
      <w:tblPr>
        <w:tblStyle w:val="13"/>
        <w:tblW w:w="9420" w:type="dxa"/>
        <w:tblInd w:w="-27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5"/>
        <w:gridCol w:w="1965"/>
        <w:gridCol w:w="1950"/>
        <w:gridCol w:w="357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5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FF"/>
                <w:kern w:val="0"/>
                <w:sz w:val="21"/>
                <w:szCs w:val="21"/>
                <w:lang w:val="en-US" w:eastAsia="zh-CN"/>
              </w:rPr>
            </w:pPr>
            <w:bookmarkStart w:id="3" w:name="OLE_LINK5"/>
            <w:r>
              <w:rPr>
                <w:rFonts w:hint="default" w:ascii="Times New Roman" w:hAnsi="Times New Roman" w:cs="Times New Roman"/>
                <w:b/>
                <w:bCs w:val="0"/>
                <w:color w:val="0000FF"/>
                <w:kern w:val="0"/>
                <w:sz w:val="21"/>
                <w:szCs w:val="21"/>
                <w:lang w:val="en-US" w:eastAsia="zh-CN"/>
              </w:rPr>
              <w:t>PICO ELEMENTS</w:t>
            </w:r>
          </w:p>
        </w:tc>
        <w:tc>
          <w:tcPr>
            <w:tcW w:w="1965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FF"/>
                <w:kern w:val="0"/>
                <w:sz w:val="21"/>
                <w:szCs w:val="21"/>
                <w:lang w:val="en-US" w:eastAsia="zh-CN"/>
              </w:rPr>
              <w:t>KEYWORDS</w:t>
            </w:r>
          </w:p>
        </w:tc>
        <w:tc>
          <w:tcPr>
            <w:tcW w:w="195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FF"/>
                <w:kern w:val="0"/>
                <w:sz w:val="21"/>
                <w:szCs w:val="21"/>
                <w:lang w:val="en-US" w:eastAsia="zh-CN"/>
              </w:rPr>
              <w:t>SEARCH TERMS</w:t>
            </w:r>
          </w:p>
        </w:tc>
        <w:tc>
          <w:tcPr>
            <w:tcW w:w="357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FF"/>
                <w:kern w:val="0"/>
                <w:sz w:val="21"/>
                <w:szCs w:val="21"/>
                <w:lang w:val="en-US" w:eastAsia="zh-CN"/>
              </w:rPr>
              <w:t>SEARCH STRATEGI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0" w:hRule="atLeast"/>
        </w:trPr>
        <w:tc>
          <w:tcPr>
            <w:tcW w:w="193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 xml:space="preserve">P </w:t>
            </w:r>
          </w:p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(Patient or Population)</w:t>
            </w:r>
          </w:p>
        </w:tc>
        <w:tc>
          <w:tcPr>
            <w:tcW w:w="196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Patients with non-small-cell lung cancer</w:t>
            </w:r>
          </w:p>
        </w:tc>
        <w:tc>
          <w:tcPr>
            <w:tcW w:w="195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non-small-cell lung cancer</w:t>
            </w:r>
          </w:p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357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Non-small-cell lung cancer</w:t>
            </w:r>
          </w:p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OR</w:t>
            </w:r>
          </w:p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Non-small-cell lung carcinoma</w:t>
            </w:r>
          </w:p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OR</w:t>
            </w:r>
          </w:p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 xml:space="preserve">Non-small-cell lung carcinomas </w:t>
            </w:r>
          </w:p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OR</w:t>
            </w:r>
          </w:p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 xml:space="preserve">Non-small-cell lung </w:t>
            </w:r>
          </w:p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OR</w:t>
            </w:r>
          </w:p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Lung cancer, non-small-cell</w:t>
            </w:r>
          </w:p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OR</w:t>
            </w:r>
          </w:p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Lung carcinomas, non-small-cell</w:t>
            </w:r>
          </w:p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OR</w:t>
            </w:r>
          </w:p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 xml:space="preserve">Lung carcinomas, non-small-cell </w:t>
            </w:r>
          </w:p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OR</w:t>
            </w:r>
          </w:p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 xml:space="preserve">Cancer, non-small cell lung </w:t>
            </w:r>
          </w:p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OR</w:t>
            </w:r>
          </w:p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Carcinoma, non-small cell lu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4" w:hRule="atLeast"/>
        </w:trPr>
        <w:tc>
          <w:tcPr>
            <w:tcW w:w="193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I</w:t>
            </w:r>
          </w:p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(Intervention)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CTCC plus chemotherapy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Compound Taxus Chinensis capsule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Compound Taxus Chinensis capsule</w:t>
            </w:r>
          </w:p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OR</w:t>
            </w:r>
          </w:p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Compound Hongdoushan Capsu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7" w:hRule="atLeast"/>
        </w:trPr>
        <w:tc>
          <w:tcPr>
            <w:tcW w:w="193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C</w:t>
            </w:r>
          </w:p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(Comparison)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Chemotherapy alone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Chemotherapy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hemotherapy</w:t>
            </w:r>
          </w:p>
          <w:p>
            <w:pPr>
              <w:spacing w:beforeLines="0" w:afterLines="0"/>
              <w:jc w:val="left"/>
              <w:rPr>
                <w:rFonts w:hint="eastAsia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OR</w:t>
            </w:r>
          </w:p>
          <w:p>
            <w:pPr>
              <w:spacing w:beforeLines="0" w:afterLines="0"/>
              <w:jc w:val="left"/>
              <w:rPr>
                <w:rFonts w:hint="eastAsia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bookmarkStart w:id="4" w:name="OLE_LINK2"/>
            <w:r>
              <w:rPr>
                <w:rFonts w:hint="eastAsia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Chemotherapeutics</w:t>
            </w:r>
          </w:p>
          <w:p>
            <w:pPr>
              <w:spacing w:beforeLines="0" w:afterLines="0"/>
              <w:jc w:val="left"/>
              <w:rPr>
                <w:rFonts w:hint="eastAsia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bookmarkStart w:id="5" w:name="OLE_LINK4"/>
            <w:r>
              <w:rPr>
                <w:rFonts w:hint="eastAsia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OR</w:t>
            </w:r>
          </w:p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chemotherapeutic agents</w:t>
            </w:r>
          </w:p>
          <w:p>
            <w:pPr>
              <w:spacing w:beforeLines="0" w:afterLines="0"/>
              <w:jc w:val="left"/>
              <w:rPr>
                <w:rFonts w:hint="eastAsia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OR</w:t>
            </w:r>
          </w:p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 xml:space="preserve">hemotherapeutic </w:t>
            </w:r>
            <w:r>
              <w:rPr>
                <w:rFonts w:hint="eastAsia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drug</w:t>
            </w:r>
            <w:r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s</w:t>
            </w:r>
          </w:p>
          <w:bookmarkEnd w:id="4"/>
          <w:bookmarkEnd w:id="5"/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O</w:t>
            </w:r>
          </w:p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 xml:space="preserve"> (Outcome)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Disease control rate (DCR), objective response rate (ORR), adverse reactions, and quality of life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Disease control rate (DCR), objective response rate (ORR), adverse reactions, and quality of life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Disease control rate (DCR)</w:t>
            </w:r>
          </w:p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OR</w:t>
            </w:r>
          </w:p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Objective response rate (ORR)</w:t>
            </w:r>
          </w:p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OR</w:t>
            </w:r>
          </w:p>
          <w:p>
            <w:pPr>
              <w:spacing w:beforeLines="0" w:afterLines="0"/>
              <w:jc w:val="left"/>
              <w:rPr>
                <w:rFonts w:hint="eastAsia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Efficacy</w:t>
            </w:r>
          </w:p>
          <w:p>
            <w:pPr>
              <w:spacing w:beforeLines="0" w:afterLines="0"/>
              <w:jc w:val="left"/>
              <w:rPr>
                <w:rFonts w:hint="eastAsia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OR</w:t>
            </w:r>
          </w:p>
          <w:p>
            <w:pPr>
              <w:spacing w:beforeLines="0" w:afterLines="0"/>
              <w:jc w:val="left"/>
              <w:rPr>
                <w:rFonts w:hint="eastAsia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Effectiveness</w:t>
            </w:r>
          </w:p>
          <w:p>
            <w:pPr>
              <w:spacing w:beforeLines="0" w:afterLines="0"/>
              <w:jc w:val="left"/>
              <w:rPr>
                <w:rFonts w:hint="eastAsia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OR</w:t>
            </w:r>
          </w:p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fficiency</w:t>
            </w:r>
          </w:p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OR</w:t>
            </w:r>
          </w:p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Adverse reactions</w:t>
            </w:r>
          </w:p>
          <w:p>
            <w:pPr>
              <w:spacing w:beforeLines="0" w:afterLines="0"/>
              <w:jc w:val="left"/>
              <w:rPr>
                <w:rFonts w:hint="eastAsia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OR</w:t>
            </w:r>
          </w:p>
          <w:p>
            <w:pPr>
              <w:spacing w:beforeLines="0" w:afterLines="0"/>
              <w:jc w:val="left"/>
              <w:rPr>
                <w:rFonts w:hint="eastAsia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bookmarkStart w:id="6" w:name="OLE_LINK1"/>
            <w:r>
              <w:rPr>
                <w:rFonts w:hint="eastAsia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Toxicity</w:t>
            </w:r>
          </w:p>
          <w:bookmarkEnd w:id="6"/>
          <w:p>
            <w:pPr>
              <w:spacing w:beforeLines="0" w:afterLines="0"/>
              <w:jc w:val="left"/>
              <w:rPr>
                <w:rFonts w:hint="eastAsia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 xml:space="preserve">OR </w:t>
            </w:r>
          </w:p>
          <w:p>
            <w:pPr>
              <w:spacing w:beforeLines="0" w:afterLines="0"/>
              <w:jc w:val="left"/>
              <w:rPr>
                <w:rFonts w:hint="eastAsia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Toxicities</w:t>
            </w:r>
          </w:p>
          <w:p>
            <w:pPr>
              <w:spacing w:beforeLines="0" w:afterLines="0"/>
              <w:jc w:val="left"/>
              <w:rPr>
                <w:rFonts w:hint="eastAsia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OR</w:t>
            </w:r>
          </w:p>
          <w:p>
            <w:pPr>
              <w:spacing w:beforeLines="0" w:afterLines="0"/>
              <w:jc w:val="left"/>
              <w:rPr>
                <w:rFonts w:hint="eastAsia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Toxic effects</w:t>
            </w:r>
          </w:p>
          <w:p>
            <w:pPr>
              <w:spacing w:beforeLines="0" w:afterLines="0"/>
              <w:jc w:val="left"/>
              <w:rPr>
                <w:rFonts w:hint="eastAsia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OR</w:t>
            </w:r>
          </w:p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Safety</w:t>
            </w:r>
          </w:p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OR</w:t>
            </w:r>
          </w:p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Quality of life</w:t>
            </w:r>
          </w:p>
          <w:p>
            <w:pPr>
              <w:spacing w:beforeLines="0" w:afterLines="0"/>
              <w:jc w:val="left"/>
              <w:rPr>
                <w:rFonts w:hint="eastAsia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OR</w:t>
            </w:r>
          </w:p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FF"/>
                <w:kern w:val="0"/>
                <w:sz w:val="21"/>
                <w:szCs w:val="21"/>
                <w:lang w:val="en-US" w:eastAsia="zh-CN"/>
              </w:rPr>
              <w:t>Karnofsky score</w:t>
            </w:r>
          </w:p>
        </w:tc>
      </w:tr>
      <w:bookmarkEnd w:id="3"/>
    </w:tbl>
    <w:p>
      <w:pPr>
        <w:spacing w:line="480" w:lineRule="auto"/>
        <w:rPr>
          <w:rFonts w:hint="default" w:ascii="Times New Roman" w:hAnsi="Times New Roman" w:eastAsia="宋体" w:cs="Times New Roman"/>
          <w:b/>
          <w:color w:val="000000" w:themeColor="text1"/>
          <w:w w:val="105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</w:p>
    <w:sectPr>
      <w:headerReference r:id="rId3" w:type="default"/>
      <w:footerReference r:id="rId4" w:type="default"/>
      <w:pgSz w:w="11900" w:h="16850"/>
      <w:pgMar w:top="1440" w:right="1800" w:bottom="1440" w:left="1800" w:header="0" w:footer="523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29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Libre Semi Serif SSi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TimesNewRomanPS-BoldMT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8"/>
    </w:pPr>
    <w:r>
      <mc:AlternateContent>
        <mc:Choice Requires="wps">
          <w:drawing>
            <wp:anchor distT="0" distB="0" distL="114300" distR="114300" simplePos="0" relativeHeight="254294016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64135" cy="131445"/>
              <wp:effectExtent l="0" t="0" r="0" b="0"/>
              <wp:wrapNone/>
              <wp:docPr id="7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4135" cy="1314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>
                          <w:pPr>
                            <w:pStyle w:val="8"/>
                            <w:rPr>
                              <w:rFonts w:eastAsia="宋体"/>
                              <w:lang w:eastAsia="zh-CN"/>
                            </w:rPr>
                          </w:pPr>
                          <w:r>
                            <w:rPr>
                              <w:rFonts w:hint="eastAsia" w:eastAsia="宋体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 w:eastAsia="宋体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 w:eastAsia="宋体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 w:eastAsia="宋体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 w:eastAsia="宋体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none" lIns="0" tIns="0" rIns="0" bIns="0" anchor="t" anchorCtr="0" upright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top:0pt;height:10.35pt;width:5.05pt;mso-position-horizontal:center;mso-position-horizontal-relative:margin;mso-wrap-style:none;z-index:254294016;mso-width-relative:page;mso-height-relative:page;" filled="f" stroked="f" coordsize="21600,21600" o:gfxdata="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8"/>
                      <w:rPr>
                        <w:rFonts w:eastAsia="宋体"/>
                        <w:lang w:eastAsia="zh-CN"/>
                      </w:rPr>
                    </w:pPr>
                    <w:r>
                      <w:rPr>
                        <w:rFonts w:hint="eastAsia" w:eastAsia="宋体"/>
                        <w:lang w:eastAsia="zh-CN"/>
                      </w:rPr>
                      <w:fldChar w:fldCharType="begin"/>
                    </w:r>
                    <w:r>
                      <w:rPr>
                        <w:rFonts w:hint="eastAsia" w:eastAsia="宋体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 w:eastAsia="宋体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 w:eastAsia="宋体"/>
                        <w:lang w:eastAsia="zh-CN"/>
                      </w:rPr>
                      <w:t>1</w:t>
                    </w:r>
                    <w:r>
                      <w:rPr>
                        <w:rFonts w:hint="eastAsia" w:eastAsia="宋体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9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bordersDoNotSurroundHeader w:val="0"/>
  <w:bordersDoNotSurroundFooter w:val="0"/>
  <w:hideSpellingErrors/>
  <w:hideGrammaticalErrors/>
  <w:documentProtection w:enforcement="0"/>
  <w:defaultTabStop w:val="720"/>
  <w:drawingGridHorizontalSpacing w:val="110"/>
  <w:displayHorizontalDrawingGridEvery w:val="1"/>
  <w:displayVerticalDrawingGridEvery w:val="1"/>
  <w:noPunctuationKerning w:val="1"/>
  <w:characterSpacingControl w:val="doNotCompress"/>
  <w:compat>
    <w:balanceSingleByteDoubleByteWidth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E2NjE0MzWxNDWwMDRV0lEKTi0uzszPAykwMqgFAJSFiD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w50fsdx3dx202eezr5ptrsr5d29efv5tvsw&quot;&gt;Aspirin My EndNote Library&lt;record-ids&gt;&lt;item&gt;7409&lt;/item&gt;&lt;item&gt;7410&lt;/item&gt;&lt;item&gt;7702&lt;/item&gt;&lt;item&gt;7705&lt;/item&gt;&lt;item&gt;7706&lt;/item&gt;&lt;item&gt;7720&lt;/item&gt;&lt;item&gt;7721&lt;/item&gt;&lt;item&gt;7722&lt;/item&gt;&lt;item&gt;7726&lt;/item&gt;&lt;item&gt;7728&lt;/item&gt;&lt;item&gt;7730&lt;/item&gt;&lt;item&gt;7731&lt;/item&gt;&lt;item&gt;7733&lt;/item&gt;&lt;item&gt;7734&lt;/item&gt;&lt;item&gt;7735&lt;/item&gt;&lt;item&gt;7736&lt;/item&gt;&lt;item&gt;7737&lt;/item&gt;&lt;item&gt;7738&lt;/item&gt;&lt;item&gt;7740&lt;/item&gt;&lt;item&gt;7742&lt;/item&gt;&lt;item&gt;7743&lt;/item&gt;&lt;item&gt;7744&lt;/item&gt;&lt;item&gt;7745&lt;/item&gt;&lt;item&gt;7746&lt;/item&gt;&lt;item&gt;7750&lt;/item&gt;&lt;item&gt;7751&lt;/item&gt;&lt;item&gt;7752&lt;/item&gt;&lt;item&gt;7753&lt;/item&gt;&lt;item&gt;7755&lt;/item&gt;&lt;item&gt;7758&lt;/item&gt;&lt;item&gt;7759&lt;/item&gt;&lt;item&gt;7779&lt;/item&gt;&lt;/record-ids&gt;&lt;/item&gt;&lt;/Libraries&gt;"/>
  </w:docVars>
  <w:rsids>
    <w:rsidRoot w:val="00172A27"/>
    <w:rsid w:val="00022C34"/>
    <w:rsid w:val="00022E3C"/>
    <w:rsid w:val="00027AF4"/>
    <w:rsid w:val="00034AC2"/>
    <w:rsid w:val="00066921"/>
    <w:rsid w:val="000A5CE2"/>
    <w:rsid w:val="000B5CF1"/>
    <w:rsid w:val="000D750D"/>
    <w:rsid w:val="00100151"/>
    <w:rsid w:val="001018B6"/>
    <w:rsid w:val="00104009"/>
    <w:rsid w:val="00104A21"/>
    <w:rsid w:val="00141AB3"/>
    <w:rsid w:val="001613D9"/>
    <w:rsid w:val="00172A27"/>
    <w:rsid w:val="00187740"/>
    <w:rsid w:val="001D08CA"/>
    <w:rsid w:val="001D2223"/>
    <w:rsid w:val="001D4CD6"/>
    <w:rsid w:val="001D79CB"/>
    <w:rsid w:val="00210027"/>
    <w:rsid w:val="002361A0"/>
    <w:rsid w:val="00284A9A"/>
    <w:rsid w:val="002868D3"/>
    <w:rsid w:val="002A21D0"/>
    <w:rsid w:val="002C4805"/>
    <w:rsid w:val="002E4F90"/>
    <w:rsid w:val="0030115D"/>
    <w:rsid w:val="003159BE"/>
    <w:rsid w:val="0032447A"/>
    <w:rsid w:val="003251C3"/>
    <w:rsid w:val="003329BA"/>
    <w:rsid w:val="00333528"/>
    <w:rsid w:val="003368C7"/>
    <w:rsid w:val="00343997"/>
    <w:rsid w:val="00360472"/>
    <w:rsid w:val="0037193C"/>
    <w:rsid w:val="003A6048"/>
    <w:rsid w:val="003B1C55"/>
    <w:rsid w:val="003B4B06"/>
    <w:rsid w:val="003C5F45"/>
    <w:rsid w:val="003E2C63"/>
    <w:rsid w:val="0040240B"/>
    <w:rsid w:val="0041150C"/>
    <w:rsid w:val="0041438D"/>
    <w:rsid w:val="004309CB"/>
    <w:rsid w:val="0046676C"/>
    <w:rsid w:val="004669B3"/>
    <w:rsid w:val="004710E6"/>
    <w:rsid w:val="00485F27"/>
    <w:rsid w:val="004A08E9"/>
    <w:rsid w:val="004B4388"/>
    <w:rsid w:val="004F578D"/>
    <w:rsid w:val="00503852"/>
    <w:rsid w:val="00507BA9"/>
    <w:rsid w:val="0053427A"/>
    <w:rsid w:val="005605D6"/>
    <w:rsid w:val="0056759B"/>
    <w:rsid w:val="00574402"/>
    <w:rsid w:val="00576294"/>
    <w:rsid w:val="005A5475"/>
    <w:rsid w:val="005B1047"/>
    <w:rsid w:val="005B6E61"/>
    <w:rsid w:val="005D4902"/>
    <w:rsid w:val="005E164A"/>
    <w:rsid w:val="005F4CF7"/>
    <w:rsid w:val="00607FEC"/>
    <w:rsid w:val="00613ACB"/>
    <w:rsid w:val="00642DB5"/>
    <w:rsid w:val="00643142"/>
    <w:rsid w:val="00652B1A"/>
    <w:rsid w:val="00675673"/>
    <w:rsid w:val="006858B7"/>
    <w:rsid w:val="0069562B"/>
    <w:rsid w:val="006A2979"/>
    <w:rsid w:val="006B7953"/>
    <w:rsid w:val="006D1CB8"/>
    <w:rsid w:val="006D327D"/>
    <w:rsid w:val="00712480"/>
    <w:rsid w:val="00743697"/>
    <w:rsid w:val="00765E76"/>
    <w:rsid w:val="00790A46"/>
    <w:rsid w:val="0079662A"/>
    <w:rsid w:val="007B206C"/>
    <w:rsid w:val="007B6305"/>
    <w:rsid w:val="007C0A82"/>
    <w:rsid w:val="007D107E"/>
    <w:rsid w:val="007D199C"/>
    <w:rsid w:val="007E7248"/>
    <w:rsid w:val="008107D3"/>
    <w:rsid w:val="00871838"/>
    <w:rsid w:val="008A0B42"/>
    <w:rsid w:val="008B1A4A"/>
    <w:rsid w:val="008B29F1"/>
    <w:rsid w:val="008D67F2"/>
    <w:rsid w:val="008E3425"/>
    <w:rsid w:val="008F09EC"/>
    <w:rsid w:val="00910CC4"/>
    <w:rsid w:val="009168ED"/>
    <w:rsid w:val="009327F9"/>
    <w:rsid w:val="009523F4"/>
    <w:rsid w:val="009863EE"/>
    <w:rsid w:val="009B0D8E"/>
    <w:rsid w:val="009B4A02"/>
    <w:rsid w:val="009C4A2B"/>
    <w:rsid w:val="009D68FF"/>
    <w:rsid w:val="00A10AE6"/>
    <w:rsid w:val="00A253EC"/>
    <w:rsid w:val="00A44A5D"/>
    <w:rsid w:val="00A50CCC"/>
    <w:rsid w:val="00A94C66"/>
    <w:rsid w:val="00AB494F"/>
    <w:rsid w:val="00AC220E"/>
    <w:rsid w:val="00AE0665"/>
    <w:rsid w:val="00B20F65"/>
    <w:rsid w:val="00B677C1"/>
    <w:rsid w:val="00B924F4"/>
    <w:rsid w:val="00B93113"/>
    <w:rsid w:val="00BB48DE"/>
    <w:rsid w:val="00BC2068"/>
    <w:rsid w:val="00BC7199"/>
    <w:rsid w:val="00BC7F7A"/>
    <w:rsid w:val="00BE3052"/>
    <w:rsid w:val="00C009E6"/>
    <w:rsid w:val="00C00CAB"/>
    <w:rsid w:val="00C061C7"/>
    <w:rsid w:val="00C1463F"/>
    <w:rsid w:val="00C476C0"/>
    <w:rsid w:val="00C50327"/>
    <w:rsid w:val="00C53E86"/>
    <w:rsid w:val="00C54725"/>
    <w:rsid w:val="00C66AE7"/>
    <w:rsid w:val="00C84983"/>
    <w:rsid w:val="00C932CD"/>
    <w:rsid w:val="00CF00CF"/>
    <w:rsid w:val="00D52034"/>
    <w:rsid w:val="00D542F8"/>
    <w:rsid w:val="00D61BF9"/>
    <w:rsid w:val="00D743D4"/>
    <w:rsid w:val="00D91419"/>
    <w:rsid w:val="00D93DD6"/>
    <w:rsid w:val="00DA07A2"/>
    <w:rsid w:val="00DA1328"/>
    <w:rsid w:val="00DA6B7C"/>
    <w:rsid w:val="00DE1750"/>
    <w:rsid w:val="00DE4527"/>
    <w:rsid w:val="00E17569"/>
    <w:rsid w:val="00E33BE3"/>
    <w:rsid w:val="00E4017D"/>
    <w:rsid w:val="00E51E8F"/>
    <w:rsid w:val="00E60168"/>
    <w:rsid w:val="00E91F23"/>
    <w:rsid w:val="00EA15A8"/>
    <w:rsid w:val="00EC1056"/>
    <w:rsid w:val="00EE15F7"/>
    <w:rsid w:val="00F00E1A"/>
    <w:rsid w:val="00F44B5D"/>
    <w:rsid w:val="00F56068"/>
    <w:rsid w:val="00F962A1"/>
    <w:rsid w:val="00FB098D"/>
    <w:rsid w:val="00FB3D97"/>
    <w:rsid w:val="061E44AC"/>
    <w:rsid w:val="06AA333A"/>
    <w:rsid w:val="07470C44"/>
    <w:rsid w:val="0884762C"/>
    <w:rsid w:val="09BF3BF9"/>
    <w:rsid w:val="0A7A69C2"/>
    <w:rsid w:val="0DC72EE7"/>
    <w:rsid w:val="0E431F14"/>
    <w:rsid w:val="0EA46B52"/>
    <w:rsid w:val="10207405"/>
    <w:rsid w:val="10E158D7"/>
    <w:rsid w:val="12E45E02"/>
    <w:rsid w:val="13623B36"/>
    <w:rsid w:val="13A90DE0"/>
    <w:rsid w:val="1483148C"/>
    <w:rsid w:val="155F551F"/>
    <w:rsid w:val="1732396B"/>
    <w:rsid w:val="179D5EB0"/>
    <w:rsid w:val="17F3277E"/>
    <w:rsid w:val="190D7117"/>
    <w:rsid w:val="19652B24"/>
    <w:rsid w:val="1B067440"/>
    <w:rsid w:val="1B080A83"/>
    <w:rsid w:val="1D73571C"/>
    <w:rsid w:val="1DD9175F"/>
    <w:rsid w:val="1E8425C7"/>
    <w:rsid w:val="1F5139E0"/>
    <w:rsid w:val="20892663"/>
    <w:rsid w:val="23300B53"/>
    <w:rsid w:val="23AA698F"/>
    <w:rsid w:val="24BF29DE"/>
    <w:rsid w:val="25946FD9"/>
    <w:rsid w:val="27497A54"/>
    <w:rsid w:val="27EB0AEE"/>
    <w:rsid w:val="28924F14"/>
    <w:rsid w:val="28BB137F"/>
    <w:rsid w:val="293D13B5"/>
    <w:rsid w:val="2A81615A"/>
    <w:rsid w:val="2C671DCD"/>
    <w:rsid w:val="2D804984"/>
    <w:rsid w:val="2EB13637"/>
    <w:rsid w:val="300A62B3"/>
    <w:rsid w:val="30355EDE"/>
    <w:rsid w:val="30C04C02"/>
    <w:rsid w:val="312B320A"/>
    <w:rsid w:val="321532DB"/>
    <w:rsid w:val="335D08E9"/>
    <w:rsid w:val="3395496F"/>
    <w:rsid w:val="33966073"/>
    <w:rsid w:val="33AC2C84"/>
    <w:rsid w:val="33CA6ACD"/>
    <w:rsid w:val="344B1217"/>
    <w:rsid w:val="34B60543"/>
    <w:rsid w:val="35AC7DDF"/>
    <w:rsid w:val="35BF1C01"/>
    <w:rsid w:val="39AB0142"/>
    <w:rsid w:val="3A1B4849"/>
    <w:rsid w:val="3A3A43F3"/>
    <w:rsid w:val="3E5E6E40"/>
    <w:rsid w:val="3F450A1D"/>
    <w:rsid w:val="3F9C3715"/>
    <w:rsid w:val="40B6320F"/>
    <w:rsid w:val="40CD373C"/>
    <w:rsid w:val="421E1712"/>
    <w:rsid w:val="431E12A5"/>
    <w:rsid w:val="432800DB"/>
    <w:rsid w:val="44697DBE"/>
    <w:rsid w:val="44B1694C"/>
    <w:rsid w:val="4AA40096"/>
    <w:rsid w:val="4AAB1610"/>
    <w:rsid w:val="4B1E0E27"/>
    <w:rsid w:val="4B3D499B"/>
    <w:rsid w:val="4B947C78"/>
    <w:rsid w:val="4D945169"/>
    <w:rsid w:val="4EFF0478"/>
    <w:rsid w:val="4FBE72CC"/>
    <w:rsid w:val="4FD45FCE"/>
    <w:rsid w:val="50752EF8"/>
    <w:rsid w:val="512D689E"/>
    <w:rsid w:val="51603314"/>
    <w:rsid w:val="518472A4"/>
    <w:rsid w:val="51A33402"/>
    <w:rsid w:val="5328469A"/>
    <w:rsid w:val="54B952D6"/>
    <w:rsid w:val="589C47D4"/>
    <w:rsid w:val="595E5EDE"/>
    <w:rsid w:val="59D75868"/>
    <w:rsid w:val="5B7B0D84"/>
    <w:rsid w:val="5BA73558"/>
    <w:rsid w:val="5D933FFE"/>
    <w:rsid w:val="5F926130"/>
    <w:rsid w:val="6043202C"/>
    <w:rsid w:val="604C2332"/>
    <w:rsid w:val="605268CB"/>
    <w:rsid w:val="61487ED8"/>
    <w:rsid w:val="61CA6B4B"/>
    <w:rsid w:val="628F54A0"/>
    <w:rsid w:val="62A55C7B"/>
    <w:rsid w:val="62FF7B57"/>
    <w:rsid w:val="639E6D51"/>
    <w:rsid w:val="64034C73"/>
    <w:rsid w:val="640864D2"/>
    <w:rsid w:val="67181CFF"/>
    <w:rsid w:val="6886146A"/>
    <w:rsid w:val="69FD20B2"/>
    <w:rsid w:val="6A567C77"/>
    <w:rsid w:val="6A8A07BE"/>
    <w:rsid w:val="6AB07DAD"/>
    <w:rsid w:val="6B4348A0"/>
    <w:rsid w:val="6C9E4B25"/>
    <w:rsid w:val="6CE56FE6"/>
    <w:rsid w:val="6D4165C2"/>
    <w:rsid w:val="6E717918"/>
    <w:rsid w:val="6E8209BD"/>
    <w:rsid w:val="6F433036"/>
    <w:rsid w:val="6F4E0072"/>
    <w:rsid w:val="7036528E"/>
    <w:rsid w:val="70DC7C68"/>
    <w:rsid w:val="71262C1C"/>
    <w:rsid w:val="71A939F4"/>
    <w:rsid w:val="71F77A75"/>
    <w:rsid w:val="72252FFB"/>
    <w:rsid w:val="72D32E33"/>
    <w:rsid w:val="75D641BF"/>
    <w:rsid w:val="76A160E0"/>
    <w:rsid w:val="7A812FCB"/>
    <w:rsid w:val="7BF624C7"/>
    <w:rsid w:val="7C1A6142"/>
    <w:rsid w:val="7C37723F"/>
    <w:rsid w:val="7D4272E3"/>
    <w:rsid w:val="7E4B3CD0"/>
    <w:rsid w:val="7EEE2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1" w:semiHidden="0" w:name="heading 1"/>
    <w:lsdException w:qFormat="1" w:unhideWhenUsed="0" w:uiPriority="1" w:semiHidden="0" w:name="heading 2"/>
    <w:lsdException w:qFormat="1" w:unhideWhenUsed="0" w:uiPriority="1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</w:pPr>
    <w:rPr>
      <w:rFonts w:ascii="Arial" w:hAnsi="Arial" w:eastAsia="Arial" w:cs="Arial"/>
      <w:sz w:val="22"/>
      <w:szCs w:val="22"/>
      <w:lang w:val="en-US" w:eastAsia="en-US" w:bidi="en-US"/>
    </w:rPr>
  </w:style>
  <w:style w:type="paragraph" w:styleId="2">
    <w:name w:val="heading 1"/>
    <w:basedOn w:val="1"/>
    <w:next w:val="1"/>
    <w:link w:val="21"/>
    <w:qFormat/>
    <w:uiPriority w:val="1"/>
    <w:pPr>
      <w:ind w:left="568"/>
      <w:outlineLvl w:val="0"/>
    </w:pPr>
    <w:rPr>
      <w:b/>
      <w:bCs/>
      <w:sz w:val="19"/>
      <w:szCs w:val="19"/>
    </w:rPr>
  </w:style>
  <w:style w:type="paragraph" w:styleId="3">
    <w:name w:val="heading 2"/>
    <w:basedOn w:val="1"/>
    <w:next w:val="1"/>
    <w:qFormat/>
    <w:uiPriority w:val="1"/>
    <w:pPr>
      <w:spacing w:before="95"/>
      <w:ind w:left="331"/>
      <w:outlineLvl w:val="1"/>
    </w:pPr>
    <w:rPr>
      <w:b/>
      <w:bCs/>
      <w:sz w:val="18"/>
      <w:szCs w:val="18"/>
    </w:rPr>
  </w:style>
  <w:style w:type="paragraph" w:styleId="4">
    <w:name w:val="heading 3"/>
    <w:basedOn w:val="1"/>
    <w:next w:val="1"/>
    <w:qFormat/>
    <w:uiPriority w:val="1"/>
    <w:pPr>
      <w:ind w:left="2623"/>
      <w:outlineLvl w:val="2"/>
    </w:pPr>
    <w:rPr>
      <w:b/>
      <w:bCs/>
      <w:sz w:val="16"/>
      <w:szCs w:val="16"/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38"/>
    <w:qFormat/>
    <w:uiPriority w:val="0"/>
  </w:style>
  <w:style w:type="paragraph" w:styleId="6">
    <w:name w:val="Body Text"/>
    <w:basedOn w:val="1"/>
    <w:link w:val="29"/>
    <w:qFormat/>
    <w:uiPriority w:val="1"/>
    <w:rPr>
      <w:sz w:val="16"/>
      <w:szCs w:val="16"/>
    </w:rPr>
  </w:style>
  <w:style w:type="paragraph" w:styleId="7">
    <w:name w:val="Balloon Text"/>
    <w:basedOn w:val="1"/>
    <w:link w:val="37"/>
    <w:qFormat/>
    <w:uiPriority w:val="0"/>
    <w:rPr>
      <w:sz w:val="18"/>
      <w:szCs w:val="18"/>
    </w:rPr>
  </w:style>
  <w:style w:type="paragraph" w:styleId="8">
    <w:name w:val="footer"/>
    <w:basedOn w:val="1"/>
    <w:link w:val="23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9">
    <w:name w:val="header"/>
    <w:basedOn w:val="1"/>
    <w:link w:val="22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Normal (Web)"/>
    <w:basedOn w:val="1"/>
    <w:unhideWhenUsed/>
    <w:qFormat/>
    <w:uiPriority w:val="99"/>
    <w:pPr>
      <w:widowControl/>
      <w:autoSpaceDE/>
      <w:autoSpaceDN/>
      <w:spacing w:before="100" w:beforeAutospacing="1" w:after="100" w:afterAutospacing="1"/>
    </w:pPr>
    <w:rPr>
      <w:rFonts w:ascii="宋体" w:hAnsi="宋体" w:eastAsia="宋体" w:cs="宋体"/>
      <w:sz w:val="24"/>
      <w:szCs w:val="24"/>
      <w:lang w:eastAsia="zh-CN" w:bidi="ar-SA"/>
    </w:rPr>
  </w:style>
  <w:style w:type="paragraph" w:styleId="11">
    <w:name w:val="annotation subject"/>
    <w:basedOn w:val="5"/>
    <w:next w:val="5"/>
    <w:link w:val="39"/>
    <w:qFormat/>
    <w:uiPriority w:val="0"/>
    <w:rPr>
      <w:b/>
      <w:bCs/>
    </w:rPr>
  </w:style>
  <w:style w:type="table" w:styleId="13">
    <w:name w:val="Table Grid"/>
    <w:basedOn w:val="1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5">
    <w:name w:val="Emphasis"/>
    <w:basedOn w:val="14"/>
    <w:qFormat/>
    <w:uiPriority w:val="0"/>
    <w:rPr>
      <w:i/>
    </w:rPr>
  </w:style>
  <w:style w:type="character" w:styleId="16">
    <w:name w:val="Hyperlink"/>
    <w:basedOn w:val="14"/>
    <w:qFormat/>
    <w:uiPriority w:val="0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17">
    <w:name w:val="annotation reference"/>
    <w:basedOn w:val="14"/>
    <w:qFormat/>
    <w:uiPriority w:val="0"/>
    <w:rPr>
      <w:sz w:val="21"/>
      <w:szCs w:val="21"/>
    </w:rPr>
  </w:style>
  <w:style w:type="table" w:customStyle="1" w:styleId="18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19">
    <w:name w:val="List Paragraph"/>
    <w:basedOn w:val="1"/>
    <w:qFormat/>
    <w:uiPriority w:val="1"/>
    <w:pPr>
      <w:ind w:left="1407" w:right="2457" w:hanging="543"/>
    </w:pPr>
  </w:style>
  <w:style w:type="paragraph" w:customStyle="1" w:styleId="20">
    <w:name w:val="Table Paragraph"/>
    <w:basedOn w:val="1"/>
    <w:qFormat/>
    <w:uiPriority w:val="1"/>
  </w:style>
  <w:style w:type="character" w:customStyle="1" w:styleId="21">
    <w:name w:val="标题 1 字符"/>
    <w:basedOn w:val="14"/>
    <w:link w:val="2"/>
    <w:qFormat/>
    <w:uiPriority w:val="0"/>
    <w:rPr>
      <w:sz w:val="32"/>
      <w:lang w:eastAsia="en-US"/>
    </w:rPr>
  </w:style>
  <w:style w:type="character" w:customStyle="1" w:styleId="22">
    <w:name w:val="页眉 字符"/>
    <w:basedOn w:val="14"/>
    <w:link w:val="9"/>
    <w:qFormat/>
    <w:uiPriority w:val="0"/>
    <w:rPr>
      <w:rFonts w:ascii="Arial" w:hAnsi="Arial" w:eastAsia="Arial" w:cs="Arial"/>
      <w:sz w:val="18"/>
      <w:szCs w:val="18"/>
      <w:lang w:eastAsia="en-US" w:bidi="en-US"/>
    </w:rPr>
  </w:style>
  <w:style w:type="character" w:customStyle="1" w:styleId="23">
    <w:name w:val="页脚 字符"/>
    <w:basedOn w:val="14"/>
    <w:link w:val="8"/>
    <w:qFormat/>
    <w:uiPriority w:val="0"/>
    <w:rPr>
      <w:rFonts w:ascii="Arial" w:hAnsi="Arial" w:eastAsia="Arial" w:cs="Arial"/>
      <w:sz w:val="18"/>
      <w:szCs w:val="18"/>
      <w:lang w:eastAsia="en-US" w:bidi="en-US"/>
    </w:rPr>
  </w:style>
  <w:style w:type="paragraph" w:customStyle="1" w:styleId="24">
    <w:name w:val="MDPI_3.1_text"/>
    <w:qFormat/>
    <w:uiPriority w:val="0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 w:eastAsia="Times New Roman" w:cs="Times New Roman"/>
      <w:color w:val="000000"/>
      <w:szCs w:val="22"/>
      <w:lang w:val="en-US" w:eastAsia="de-DE" w:bidi="en-US"/>
    </w:rPr>
  </w:style>
  <w:style w:type="paragraph" w:customStyle="1" w:styleId="25">
    <w:name w:val="Default"/>
    <w:qFormat/>
    <w:uiPriority w:val="0"/>
    <w:pPr>
      <w:widowControl w:val="0"/>
      <w:autoSpaceDE w:val="0"/>
      <w:autoSpaceDN w:val="0"/>
      <w:adjustRightInd w:val="0"/>
    </w:pPr>
    <w:rPr>
      <w:rFonts w:ascii="Libre Semi Serif SSi" w:hAnsi="Times New Roman" w:eastAsia="Libre Semi Serif SSi" w:cs="Libre Semi Serif SSi"/>
      <w:color w:val="000000"/>
      <w:sz w:val="24"/>
      <w:szCs w:val="24"/>
      <w:lang w:val="en-US" w:eastAsia="zh-CN" w:bidi="ar-SA"/>
    </w:rPr>
  </w:style>
  <w:style w:type="paragraph" w:customStyle="1" w:styleId="26">
    <w:name w:val="Pa11"/>
    <w:basedOn w:val="1"/>
    <w:next w:val="25"/>
    <w:qFormat/>
    <w:uiPriority w:val="99"/>
    <w:pPr>
      <w:adjustRightInd w:val="0"/>
      <w:spacing w:line="201" w:lineRule="atLeast"/>
    </w:pPr>
    <w:rPr>
      <w:rFonts w:ascii="Libre Semi Serif SSi" w:hAnsi="Times New Roman" w:eastAsia="Libre Semi Serif SSi" w:cs="Times New Roman"/>
      <w:sz w:val="24"/>
      <w:szCs w:val="24"/>
      <w:lang w:eastAsia="zh-CN" w:bidi="ar-SA"/>
    </w:rPr>
  </w:style>
  <w:style w:type="character" w:customStyle="1" w:styleId="27">
    <w:name w:val="short_text"/>
    <w:basedOn w:val="14"/>
    <w:qFormat/>
    <w:uiPriority w:val="0"/>
  </w:style>
  <w:style w:type="character" w:customStyle="1" w:styleId="28">
    <w:name w:val="页脚 字符1"/>
    <w:basedOn w:val="14"/>
    <w:qFormat/>
    <w:uiPriority w:val="0"/>
    <w:rPr>
      <w:kern w:val="2"/>
      <w:sz w:val="18"/>
      <w:szCs w:val="18"/>
    </w:rPr>
  </w:style>
  <w:style w:type="character" w:customStyle="1" w:styleId="29">
    <w:name w:val="正文文本 字符"/>
    <w:basedOn w:val="14"/>
    <w:link w:val="6"/>
    <w:qFormat/>
    <w:uiPriority w:val="0"/>
    <w:rPr>
      <w:b/>
      <w:kern w:val="2"/>
      <w:sz w:val="32"/>
      <w:szCs w:val="32"/>
    </w:rPr>
  </w:style>
  <w:style w:type="character" w:customStyle="1" w:styleId="30">
    <w:name w:val="正文文本 字符1"/>
    <w:basedOn w:val="14"/>
    <w:qFormat/>
    <w:uiPriority w:val="0"/>
    <w:rPr>
      <w:kern w:val="2"/>
      <w:sz w:val="21"/>
      <w:szCs w:val="22"/>
    </w:rPr>
  </w:style>
  <w:style w:type="character" w:customStyle="1" w:styleId="31">
    <w:name w:val="heighlight"/>
    <w:qFormat/>
    <w:uiPriority w:val="0"/>
    <w:rPr>
      <w:rFonts w:cs="Times New Roman"/>
    </w:rPr>
  </w:style>
  <w:style w:type="paragraph" w:customStyle="1" w:styleId="32">
    <w:name w:val="EndNote Bibliography Title"/>
    <w:basedOn w:val="1"/>
    <w:link w:val="33"/>
    <w:qFormat/>
    <w:uiPriority w:val="0"/>
    <w:pPr>
      <w:jc w:val="center"/>
    </w:pPr>
  </w:style>
  <w:style w:type="character" w:customStyle="1" w:styleId="33">
    <w:name w:val="EndNote Bibliography Title 字符"/>
    <w:basedOn w:val="14"/>
    <w:link w:val="32"/>
    <w:qFormat/>
    <w:uiPriority w:val="0"/>
    <w:rPr>
      <w:rFonts w:ascii="Arial" w:hAnsi="Arial" w:eastAsia="Arial" w:cs="Arial"/>
      <w:sz w:val="22"/>
      <w:szCs w:val="22"/>
      <w:lang w:eastAsia="en-US" w:bidi="en-US"/>
    </w:rPr>
  </w:style>
  <w:style w:type="paragraph" w:customStyle="1" w:styleId="34">
    <w:name w:val="EndNote Bibliography"/>
    <w:basedOn w:val="1"/>
    <w:link w:val="35"/>
    <w:qFormat/>
    <w:uiPriority w:val="0"/>
  </w:style>
  <w:style w:type="character" w:customStyle="1" w:styleId="35">
    <w:name w:val="EndNote Bibliography 字符"/>
    <w:basedOn w:val="14"/>
    <w:link w:val="34"/>
    <w:qFormat/>
    <w:uiPriority w:val="0"/>
    <w:rPr>
      <w:rFonts w:ascii="Arial" w:hAnsi="Arial" w:eastAsia="Arial" w:cs="Arial"/>
      <w:sz w:val="22"/>
      <w:szCs w:val="22"/>
      <w:lang w:eastAsia="en-US" w:bidi="en-US"/>
    </w:rPr>
  </w:style>
  <w:style w:type="character" w:customStyle="1" w:styleId="36">
    <w:name w:val="未处理的提及1"/>
    <w:basedOn w:val="14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7">
    <w:name w:val="批注框文本 字符"/>
    <w:basedOn w:val="14"/>
    <w:link w:val="7"/>
    <w:qFormat/>
    <w:uiPriority w:val="0"/>
    <w:rPr>
      <w:rFonts w:ascii="Arial" w:hAnsi="Arial" w:eastAsia="Arial" w:cs="Arial"/>
      <w:sz w:val="18"/>
      <w:szCs w:val="18"/>
      <w:lang w:eastAsia="en-US" w:bidi="en-US"/>
    </w:rPr>
  </w:style>
  <w:style w:type="character" w:customStyle="1" w:styleId="38">
    <w:name w:val="批注文字 字符"/>
    <w:basedOn w:val="14"/>
    <w:link w:val="5"/>
    <w:qFormat/>
    <w:uiPriority w:val="0"/>
    <w:rPr>
      <w:rFonts w:ascii="Arial" w:hAnsi="Arial" w:eastAsia="Arial" w:cs="Arial"/>
      <w:sz w:val="22"/>
      <w:szCs w:val="22"/>
      <w:lang w:eastAsia="en-US" w:bidi="en-US"/>
    </w:rPr>
  </w:style>
  <w:style w:type="character" w:customStyle="1" w:styleId="39">
    <w:name w:val="批注主题 字符"/>
    <w:basedOn w:val="38"/>
    <w:link w:val="11"/>
    <w:qFormat/>
    <w:uiPriority w:val="0"/>
    <w:rPr>
      <w:rFonts w:ascii="Arial" w:hAnsi="Arial" w:eastAsia="Arial" w:cs="Arial"/>
      <w:b/>
      <w:bCs/>
      <w:sz w:val="22"/>
      <w:szCs w:val="22"/>
      <w:lang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A79CE01-F795-4503-ABC0-8D26C14EBB7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2</Pages>
  <Words>4615</Words>
  <Characters>23587</Characters>
  <Lines>387</Lines>
  <Paragraphs>109</Paragraphs>
  <TotalTime>4</TotalTime>
  <ScaleCrop>false</ScaleCrop>
  <LinksUpToDate>false</LinksUpToDate>
  <CharactersWithSpaces>26887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9T17:50:00Z</dcterms:created>
  <dc:creator>Zheng, Sean</dc:creator>
  <cp:lastModifiedBy>abc1425824550</cp:lastModifiedBy>
  <cp:lastPrinted>2019-10-24T09:52:00Z</cp:lastPrinted>
  <dcterms:modified xsi:type="dcterms:W3CDTF">2021-11-14T16:59:02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4-24T00:00:00Z</vt:filetime>
  </property>
  <property fmtid="{D5CDD505-2E9C-101B-9397-08002B2CF9AE}" pid="3" name="Creator">
    <vt:lpwstr>Acrobat PDFMaker 15 for Word</vt:lpwstr>
  </property>
  <property fmtid="{D5CDD505-2E9C-101B-9397-08002B2CF9AE}" pid="4" name="LastSaved">
    <vt:filetime>2019-09-29T00:00:00Z</vt:filetime>
  </property>
  <property fmtid="{D5CDD505-2E9C-101B-9397-08002B2CF9AE}" pid="5" name="KSOProductBuildVer">
    <vt:lpwstr>2052-11.3.0.9228</vt:lpwstr>
  </property>
</Properties>
</file>